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7B37B" w14:textId="77777777" w:rsidR="00126EF2" w:rsidRPr="00070FFF" w:rsidRDefault="00126EF2" w:rsidP="00126EF2">
      <w:pPr>
        <w:pStyle w:val="Heading1"/>
        <w:numPr>
          <w:ilvl w:val="0"/>
          <w:numId w:val="0"/>
        </w:numPr>
        <w:jc w:val="center"/>
        <w:rPr>
          <w:sz w:val="32"/>
          <w:szCs w:val="32"/>
        </w:rPr>
      </w:pPr>
      <w:r w:rsidRPr="00510A41">
        <w:rPr>
          <w:sz w:val="32"/>
          <w:szCs w:val="32"/>
        </w:rPr>
        <w:t>Supplementary Material</w:t>
      </w:r>
    </w:p>
    <w:p w14:paraId="184D3D05" w14:textId="77777777" w:rsidR="00126EF2" w:rsidRDefault="00126EF2" w:rsidP="00126EF2">
      <w:pPr>
        <w:spacing w:before="0" w:after="0"/>
        <w:rPr>
          <w:rFonts w:ascii="Time s New Roman" w:eastAsia="Times New Roman" w:hAnsi="Time s New Roman"/>
          <w:color w:val="000000"/>
        </w:rPr>
      </w:pPr>
      <w:r w:rsidRPr="00CD26FB">
        <w:rPr>
          <w:b/>
          <w:szCs w:val="24"/>
        </w:rPr>
        <w:t>Figure</w:t>
      </w:r>
      <w:r>
        <w:rPr>
          <w:b/>
          <w:szCs w:val="24"/>
        </w:rPr>
        <w:t xml:space="preserve"> 1</w:t>
      </w:r>
      <w:r w:rsidR="00D441C6">
        <w:rPr>
          <w:b/>
          <w:szCs w:val="24"/>
        </w:rPr>
        <w:t>S</w:t>
      </w:r>
      <w:r>
        <w:rPr>
          <w:b/>
          <w:szCs w:val="24"/>
        </w:rPr>
        <w:t xml:space="preserve">. </w:t>
      </w:r>
      <w:r>
        <w:rPr>
          <w:szCs w:val="24"/>
        </w:rPr>
        <w:t>R</w:t>
      </w:r>
      <w:r w:rsidRPr="00CD26FB">
        <w:rPr>
          <w:szCs w:val="24"/>
        </w:rPr>
        <w:t xml:space="preserve">adiomic feature selection </w:t>
      </w:r>
      <w:r>
        <w:rPr>
          <w:szCs w:val="24"/>
        </w:rPr>
        <w:t xml:space="preserve">with </w:t>
      </w:r>
      <w:r w:rsidRPr="00CD26FB">
        <w:rPr>
          <w:szCs w:val="24"/>
        </w:rPr>
        <w:t>the</w:t>
      </w:r>
      <w:r w:rsidRPr="00EC01D8">
        <w:rPr>
          <w:rFonts w:ascii="Time s New Roman" w:eastAsia="Times New Roman" w:hAnsi="Time s New Roman"/>
          <w:color w:val="000000"/>
        </w:rPr>
        <w:t xml:space="preserve"> least absolute shrinkage</w:t>
      </w:r>
      <w:r>
        <w:rPr>
          <w:rFonts w:ascii="Time s New Roman" w:eastAsia="Times New Roman" w:hAnsi="Time s New Roman"/>
          <w:color w:val="000000"/>
        </w:rPr>
        <w:t xml:space="preserve"> and selection operator (LASSO) method. </w:t>
      </w:r>
    </w:p>
    <w:p w14:paraId="662AB04C" w14:textId="77777777" w:rsidR="00126EF2" w:rsidRDefault="00126EF2" w:rsidP="00126EF2">
      <w:pPr>
        <w:spacing w:line="360" w:lineRule="auto"/>
        <w:rPr>
          <w:rFonts w:ascii="Time s New Roman" w:eastAsiaTheme="minorEastAsia" w:hAnsi="Time s New Roman" w:hint="eastAsia"/>
          <w:color w:val="000000"/>
        </w:rPr>
      </w:pPr>
      <w:r>
        <w:rPr>
          <w:noProof/>
        </w:rPr>
        <w:drawing>
          <wp:inline distT="0" distB="0" distL="0" distR="0" wp14:anchorId="1A94A4D0" wp14:editId="53837F07">
            <wp:extent cx="5943600" cy="1921510"/>
            <wp:effectExtent l="0" t="0" r="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A3864" w14:textId="77777777" w:rsidR="00126EF2" w:rsidRDefault="00126EF2" w:rsidP="00126EF2">
      <w:pPr>
        <w:spacing w:before="0" w:after="200" w:line="276" w:lineRule="auto"/>
        <w:rPr>
          <w:rFonts w:ascii="Time s New Roman" w:eastAsiaTheme="minorEastAsia" w:hAnsi="Time s New Roman" w:hint="eastAsia"/>
          <w:color w:val="000000"/>
        </w:rPr>
      </w:pPr>
    </w:p>
    <w:p w14:paraId="19121392" w14:textId="77777777" w:rsidR="00126EF2" w:rsidRPr="00510A41" w:rsidRDefault="00126EF2" w:rsidP="00126EF2">
      <w:pPr>
        <w:spacing w:before="0" w:after="200" w:line="276" w:lineRule="auto"/>
        <w:rPr>
          <w:rFonts w:ascii="Time s New Roman" w:eastAsiaTheme="minorEastAsia" w:hAnsi="Time s New Roman" w:hint="eastAsia"/>
          <w:color w:val="000000"/>
        </w:rPr>
      </w:pPr>
    </w:p>
    <w:p w14:paraId="65858734" w14:textId="77777777" w:rsidR="00126EF2" w:rsidRPr="00510A41" w:rsidRDefault="00126EF2" w:rsidP="00126EF2">
      <w:pPr>
        <w:spacing w:before="0" w:after="0"/>
        <w:rPr>
          <w:szCs w:val="24"/>
        </w:rPr>
      </w:pPr>
      <w:r w:rsidRPr="00CD26FB">
        <w:rPr>
          <w:b/>
          <w:szCs w:val="24"/>
        </w:rPr>
        <w:t>Figure</w:t>
      </w:r>
      <w:r>
        <w:rPr>
          <w:b/>
          <w:szCs w:val="24"/>
        </w:rPr>
        <w:t xml:space="preserve"> 2</w:t>
      </w:r>
      <w:r w:rsidR="00D441C6">
        <w:rPr>
          <w:b/>
          <w:szCs w:val="24"/>
        </w:rPr>
        <w:t>S</w:t>
      </w:r>
      <w:r>
        <w:rPr>
          <w:b/>
          <w:szCs w:val="24"/>
        </w:rPr>
        <w:t xml:space="preserve">. </w:t>
      </w:r>
      <w:r>
        <w:rPr>
          <w:szCs w:val="24"/>
        </w:rPr>
        <w:t xml:space="preserve">Selection of the </w:t>
      </w:r>
      <w:r w:rsidRPr="00CD26FB">
        <w:rPr>
          <w:szCs w:val="24"/>
        </w:rPr>
        <w:t>most predictive subset of feature</w:t>
      </w:r>
      <w:r>
        <w:rPr>
          <w:szCs w:val="24"/>
        </w:rPr>
        <w:t>s</w:t>
      </w:r>
      <w:r w:rsidRPr="00CD26FB">
        <w:rPr>
          <w:szCs w:val="24"/>
        </w:rPr>
        <w:t xml:space="preserve"> and </w:t>
      </w:r>
      <w:r>
        <w:rPr>
          <w:szCs w:val="24"/>
        </w:rPr>
        <w:t xml:space="preserve">evaluation of </w:t>
      </w:r>
      <w:r w:rsidRPr="00CD26FB">
        <w:rPr>
          <w:szCs w:val="24"/>
        </w:rPr>
        <w:t>the corresponding coefficients.</w:t>
      </w:r>
    </w:p>
    <w:p w14:paraId="4EA0B473" w14:textId="77777777" w:rsidR="00126EF2" w:rsidRDefault="00126EF2" w:rsidP="00126EF2">
      <w:pPr>
        <w:rPr>
          <w:color w:val="000000" w:themeColor="text1"/>
          <w:kern w:val="24"/>
          <w:sz w:val="36"/>
          <w:szCs w:val="36"/>
        </w:rPr>
        <w:sectPr w:rsidR="00126EF2" w:rsidSect="00070FF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  <w:r>
        <w:rPr>
          <w:b/>
          <w:noProof/>
          <w:szCs w:val="24"/>
        </w:rPr>
        <w:drawing>
          <wp:inline distT="0" distB="0" distL="0" distR="0" wp14:anchorId="76AD039C" wp14:editId="6670703B">
            <wp:extent cx="4844955" cy="3633717"/>
            <wp:effectExtent l="0" t="0" r="0" b="5080"/>
            <wp:docPr id="25" name="Picture 2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866" cy="369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78276" w14:textId="77777777" w:rsidR="00400CDB" w:rsidRDefault="00400CDB"/>
    <w:sectPr w:rsidR="00400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E377B" w14:textId="77777777" w:rsidR="00BA7A3A" w:rsidRDefault="00BA7A3A">
      <w:pPr>
        <w:spacing w:before="0" w:after="0"/>
      </w:pPr>
      <w:r>
        <w:separator/>
      </w:r>
    </w:p>
  </w:endnote>
  <w:endnote w:type="continuationSeparator" w:id="0">
    <w:p w14:paraId="41990227" w14:textId="77777777" w:rsidR="00BA7A3A" w:rsidRDefault="00BA7A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 s New Roman">
    <w:altName w:val="Cambri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D42787" w14:textId="77777777" w:rsidR="00E93008" w:rsidRPr="00577C4C" w:rsidRDefault="00BA7A3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A51255E" wp14:editId="461382C8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311FAD43" w14:textId="77777777" w:rsidR="00E93008" w:rsidRPr="00E9561B" w:rsidRDefault="00BA7A3A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A51255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" stroked="f">
              <v:textbox style="mso-fit-shape-to-text:t">
                <w:txbxContent>
                  <w:p w14:paraId="311FAD43" w14:textId="77777777" w:rsidR="00E93008" w:rsidRPr="00E9561B" w:rsidRDefault="00BA7A3A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58D0141" wp14:editId="3D76093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5" name="Text Box 1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44D15C" w14:textId="77777777" w:rsidR="00E93008" w:rsidRPr="00577C4C" w:rsidRDefault="00BA7A3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10A41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58D0141" id="Text Box 15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C84tDONgIAAGg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E44D15C" w14:textId="77777777" w:rsidR="00E93008" w:rsidRPr="00577C4C" w:rsidRDefault="00BA7A3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10A41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E28851" w14:textId="77777777" w:rsidR="00E93008" w:rsidRPr="00577C4C" w:rsidRDefault="00BA7A3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4C13FD" wp14:editId="25A7B3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6" name="Text Box 1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D55151" w14:textId="77777777" w:rsidR="00E93008" w:rsidRPr="00577C4C" w:rsidRDefault="00BA7A3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D69" w:rsidRPr="00826D6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4C13FD" id="_x0000_t202" coordsize="21600,21600" o:spt="202" path="m,l,21600r21600,l21600,xe">
              <v:stroke joinstyle="miter"/>
              <v:path gradientshapeok="t" o:connecttype="rect"/>
            </v:shapetype>
            <v:shape id="Text Box 1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2FKKU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8D55151" w14:textId="77777777" w:rsidR="00E93008" w:rsidRPr="00577C4C" w:rsidRDefault="00BA7A3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D69" w:rsidRPr="00826D6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516C1" w14:textId="77777777" w:rsidR="00BA7A3A" w:rsidRDefault="00BA7A3A">
      <w:pPr>
        <w:spacing w:before="0" w:after="0"/>
      </w:pPr>
      <w:r>
        <w:separator/>
      </w:r>
    </w:p>
  </w:footnote>
  <w:footnote w:type="continuationSeparator" w:id="0">
    <w:p w14:paraId="3D4B3424" w14:textId="77777777" w:rsidR="00BA7A3A" w:rsidRDefault="00BA7A3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B98C3" w14:textId="77777777" w:rsidR="00E93008" w:rsidRPr="007E3148" w:rsidRDefault="00BA7A3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</w:t>
    </w:r>
    <w:r>
      <w:t>adiomics Predicts GBM Early Recurrenc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FEE50" w14:textId="77777777" w:rsidR="00E93008" w:rsidRPr="00A53000" w:rsidRDefault="00BA7A3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45712" w14:textId="77777777" w:rsidR="00E93008" w:rsidRDefault="00BA7A3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DA46A2F" wp14:editId="178A565B">
          <wp:extent cx="1382534" cy="497091"/>
          <wp:effectExtent l="0" t="0" r="0" b="0"/>
          <wp:docPr id="27" name="Picture 2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6EF2"/>
    <w:rsid w:val="0003190D"/>
    <w:rsid w:val="00126EF2"/>
    <w:rsid w:val="00400CDB"/>
    <w:rsid w:val="006652BB"/>
    <w:rsid w:val="00826D69"/>
    <w:rsid w:val="008569EB"/>
    <w:rsid w:val="00BA7A3A"/>
    <w:rsid w:val="00D441C6"/>
    <w:rsid w:val="00E3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9BFFDF"/>
  <w15:chartTrackingRefBased/>
  <w15:docId w15:val="{D7C8292D-5366-469E-A818-55B934421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EF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26EF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26EF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26EF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26EF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26EF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26EF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26EF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126EF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126EF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126EF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26EF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26EF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26EF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26EF2"/>
    <w:rPr>
      <w:rFonts w:ascii="Times New Roman" w:hAnsi="Times New Roman"/>
      <w:sz w:val="24"/>
    </w:rPr>
  </w:style>
  <w:style w:type="numbering" w:customStyle="1" w:styleId="Headings">
    <w:name w:val="Headings"/>
    <w:uiPriority w:val="99"/>
    <w:rsid w:val="00126EF2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26E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6EF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E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69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9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9E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9EB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tif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2CD073-CD70-4B66-BF27-F597A3DB8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hong Beth Chen MD</dc:creator>
  <cp:keywords/>
  <dc:description/>
  <cp:lastModifiedBy>Naimeng Liu</cp:lastModifiedBy>
  <cp:revision>13</cp:revision>
  <dcterms:created xsi:type="dcterms:W3CDTF">2021-08-15T19:36:00Z</dcterms:created>
  <dcterms:modified xsi:type="dcterms:W3CDTF">2021-10-12T07:47:00Z</dcterms:modified>
</cp:coreProperties>
</file>